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95B665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</w:t>
      </w:r>
      <w:r>
        <w:rPr>
          <w:rFonts w:hint="eastAsia"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/>
          <w:b/>
          <w:sz w:val="22"/>
        </w:rPr>
        <w:t>S</w:t>
      </w:r>
      <w:r>
        <w:rPr>
          <w:rFonts w:hint="eastAsia" w:ascii="Times New Roman" w:hAnsi="Times New Roman" w:cs="Times New Roman"/>
          <w:b/>
          <w:sz w:val="22"/>
        </w:rPr>
        <w:t>2</w:t>
      </w:r>
      <w:r>
        <w:rPr>
          <w:rFonts w:ascii="Times New Roman" w:hAnsi="Times New Roman" w:cs="Times New Roman"/>
          <w:b/>
          <w:sz w:val="22"/>
        </w:rPr>
        <w:t>: Primers used in this study</w:t>
      </w:r>
    </w:p>
    <w:tbl>
      <w:tblPr>
        <w:tblStyle w:val="5"/>
        <w:tblW w:w="842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297"/>
      </w:tblGrid>
      <w:tr w14:paraId="196B14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31831357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rimers </w:t>
            </w:r>
          </w:p>
        </w:tc>
        <w:tc>
          <w:tcPr>
            <w:tcW w:w="62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0C89B17F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2"/>
                <w:szCs w:val="20"/>
                <w14:textFill>
                  <w14:solidFill>
                    <w14:schemeClr w14:val="tx1"/>
                  </w14:solidFill>
                </w14:textFill>
              </w:rPr>
              <w:t>Sequence (5’–3’)</w:t>
            </w:r>
          </w:p>
        </w:tc>
      </w:tr>
      <w:tr w14:paraId="080F10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4" w:space="0"/>
            </w:tcBorders>
          </w:tcPr>
          <w:p w14:paraId="3BF0ECC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Overexpression of </w:t>
            </w:r>
          </w:p>
          <w:p w14:paraId="24B8EC4F">
            <w:pPr>
              <w:jc w:val="left"/>
              <w:rPr>
                <w:rFonts w:ascii="Arial" w:hAnsi="Arial" w:eastAsia="宋体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enes in PAO1</w:t>
            </w:r>
          </w:p>
        </w:tc>
        <w:tc>
          <w:tcPr>
            <w:tcW w:w="6297" w:type="dxa"/>
            <w:tcBorders>
              <w:top w:val="single" w:color="auto" w:sz="4" w:space="0"/>
            </w:tcBorders>
          </w:tcPr>
          <w:p w14:paraId="654E4DE4">
            <w:pPr>
              <w:rPr>
                <w:rFonts w:ascii="Arial" w:hAnsi="Arial" w:eastAsia="宋体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8B88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 w14:paraId="1AD138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7" w:type="dxa"/>
            <w:vAlign w:val="center"/>
          </w:tcPr>
          <w:p w14:paraId="676E039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CGAATTCGAGCTCGGTA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gtacgacaaggctcaag</w:t>
            </w:r>
          </w:p>
        </w:tc>
      </w:tr>
      <w:tr w14:paraId="1E465E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 w14:paraId="3E1294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7" w:type="dxa"/>
            <w:vAlign w:val="center"/>
          </w:tcPr>
          <w:p w14:paraId="69CDFBE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CTTGCATGCCTGC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tagttttcattctcttcctccattt</w:t>
            </w:r>
          </w:p>
        </w:tc>
      </w:tr>
      <w:tr w14:paraId="028C2F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 w14:paraId="0CAC14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300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7" w:type="dxa"/>
            <w:vAlign w:val="center"/>
          </w:tcPr>
          <w:p w14:paraId="40A12EC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AACGATGGCGATTGCGatgtacgacaaggctcaagt</w:t>
            </w:r>
          </w:p>
        </w:tc>
      </w:tr>
      <w:tr w14:paraId="46E6C3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 w14:paraId="56FADB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300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7" w:type="dxa"/>
            <w:vAlign w:val="center"/>
          </w:tcPr>
          <w:p w14:paraId="70D56DE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GACGGCCAGTGCCAttagaccctcccgaac</w:t>
            </w:r>
          </w:p>
        </w:tc>
      </w:tr>
      <w:tr w14:paraId="029A6C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 w14:paraId="1DE27F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M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03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7" w:type="dxa"/>
            <w:vAlign w:val="center"/>
          </w:tcPr>
          <w:p w14:paraId="1551EA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Agaattcatgtacgacaaggctcaa</w:t>
            </w:r>
          </w:p>
        </w:tc>
      </w:tr>
      <w:tr w14:paraId="4C5615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 w14:paraId="7947FA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M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03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7" w:type="dxa"/>
            <w:vAlign w:val="center"/>
          </w:tcPr>
          <w:p w14:paraId="5973D8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CGctcgagttagttttcattctcttc</w:t>
            </w:r>
          </w:p>
        </w:tc>
      </w:tr>
      <w:tr w14:paraId="5DFEF4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 w14:paraId="1D7CFC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UCP24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rf00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7" w:type="dxa"/>
            <w:vAlign w:val="center"/>
          </w:tcPr>
          <w:p w14:paraId="5EEDA5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GAATTCGAGCTCGGTA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tgtacgacaaggctca</w:t>
            </w:r>
          </w:p>
        </w:tc>
      </w:tr>
      <w:tr w14:paraId="024AE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90341CF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UCP24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rf00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7" w:type="dxa"/>
          </w:tcPr>
          <w:p w14:paraId="2D005F0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CCTGCAGGTCGAC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tagttttcattctcttcctcc</w:t>
            </w:r>
          </w:p>
        </w:tc>
      </w:tr>
      <w:tr w14:paraId="00BC1C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0FCD3F0B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7" w:type="dxa"/>
          </w:tcPr>
          <w:p w14:paraId="4FF83954">
            <w:pPr>
              <w:rPr>
                <w:rFonts w:hint="eastAsia" w:ascii="宋体" w:hAnsi="宋体" w:eastAsia="宋体" w:cs="宋体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A2AA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6004D071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nock out phage genes</w:t>
            </w:r>
          </w:p>
        </w:tc>
        <w:tc>
          <w:tcPr>
            <w:tcW w:w="6297" w:type="dxa"/>
          </w:tcPr>
          <w:p w14:paraId="33BD70F1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DBAA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4C8672C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4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6297" w:type="dxa"/>
          </w:tcPr>
          <w:p w14:paraId="5CEEA924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GTacacttcatgagtgtgacac</w:t>
            </w:r>
          </w:p>
        </w:tc>
      </w:tr>
      <w:tr w14:paraId="1B8EA8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6820950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6297" w:type="dxa"/>
          </w:tcPr>
          <w:p w14:paraId="4502E818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AACgtgtcacactcatgaagtgt</w:t>
            </w:r>
          </w:p>
        </w:tc>
      </w:tr>
      <w:tr w14:paraId="3B6FC7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4AE030EB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4</w:t>
            </w: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-LA-F</w:t>
            </w:r>
          </w:p>
        </w:tc>
        <w:tc>
          <w:tcPr>
            <w:tcW w:w="6297" w:type="dxa"/>
            <w:vAlign w:val="center"/>
          </w:tcPr>
          <w:p w14:paraId="15C180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GTCTGACAGCTCGAGagtctaatgagaactgcttcc</w:t>
            </w:r>
          </w:p>
        </w:tc>
      </w:tr>
      <w:tr w14:paraId="5B04CA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4A3E8F2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LA-R</w:t>
            </w:r>
          </w:p>
        </w:tc>
        <w:tc>
          <w:tcPr>
            <w:tcW w:w="6297" w:type="dxa"/>
            <w:vAlign w:val="center"/>
          </w:tcPr>
          <w:p w14:paraId="5D06700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gttttcatgaagccgtttccgc</w:t>
            </w:r>
          </w:p>
        </w:tc>
      </w:tr>
      <w:tr w14:paraId="42320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61E624B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4</w:t>
            </w: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-RA-F</w:t>
            </w:r>
          </w:p>
        </w:tc>
        <w:tc>
          <w:tcPr>
            <w:tcW w:w="6297" w:type="dxa"/>
            <w:vAlign w:val="center"/>
          </w:tcPr>
          <w:p w14:paraId="551C854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acggcttcatgaaaactaaagagatcgatgtc</w:t>
            </w:r>
          </w:p>
        </w:tc>
      </w:tr>
      <w:tr w14:paraId="0F1CC3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4A16901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4</w:t>
            </w: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-RA-R</w:t>
            </w:r>
          </w:p>
        </w:tc>
        <w:tc>
          <w:tcPr>
            <w:tcW w:w="6297" w:type="dxa"/>
            <w:vAlign w:val="center"/>
          </w:tcPr>
          <w:p w14:paraId="0F4618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TTTTTTGGCGCGCCattgctcagacattagaccc</w:t>
            </w:r>
          </w:p>
        </w:tc>
      </w:tr>
      <w:tr w14:paraId="2DEEF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F0A8421">
            <w:pPr>
              <w:widowControl/>
              <w:jc w:val="left"/>
              <w:textAlignment w:val="top"/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Style w:val="8"/>
                <w:rFonts w:hint="eastAsia" w:eastAsia="宋体"/>
                <w:i/>
                <w:i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0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4</w:t>
            </w: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-LA-F</w:t>
            </w:r>
          </w:p>
        </w:tc>
        <w:tc>
          <w:tcPr>
            <w:tcW w:w="6297" w:type="dxa"/>
            <w:vAlign w:val="center"/>
          </w:tcPr>
          <w:p w14:paraId="717B9A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GTCTGACAGCTCGAGagtctaatgagaactgcttc</w:t>
            </w:r>
          </w:p>
        </w:tc>
      </w:tr>
      <w:tr w14:paraId="6B1407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23ADDA1A">
            <w:pPr>
              <w:widowControl/>
              <w:jc w:val="left"/>
              <w:textAlignment w:val="top"/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Style w:val="8"/>
                <w:rFonts w:eastAsia="宋体"/>
                <w:i/>
                <w:i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03004</w:t>
            </w: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-LA-R</w:t>
            </w:r>
          </w:p>
        </w:tc>
        <w:tc>
          <w:tcPr>
            <w:tcW w:w="6297" w:type="dxa"/>
          </w:tcPr>
          <w:p w14:paraId="5F94D09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tcccgagaagccgtttccgctc</w:t>
            </w:r>
          </w:p>
        </w:tc>
      </w:tr>
      <w:tr w14:paraId="7D9F60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CBB5FDA">
            <w:pPr>
              <w:widowControl/>
              <w:jc w:val="left"/>
              <w:textAlignment w:val="top"/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Style w:val="8"/>
                <w:rFonts w:eastAsia="宋体"/>
                <w:i/>
                <w:i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03004</w:t>
            </w: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-RA-F</w:t>
            </w:r>
          </w:p>
        </w:tc>
        <w:tc>
          <w:tcPr>
            <w:tcW w:w="6297" w:type="dxa"/>
          </w:tcPr>
          <w:p w14:paraId="5B58ED95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ggcttctcgggagggtctaatgtc</w:t>
            </w:r>
          </w:p>
        </w:tc>
      </w:tr>
      <w:tr w14:paraId="5D58D5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45275DD5">
            <w:pPr>
              <w:widowControl/>
              <w:jc w:val="left"/>
              <w:textAlignment w:val="top"/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Style w:val="8"/>
                <w:rFonts w:eastAsia="宋体"/>
                <w:i/>
                <w:i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03004</w:t>
            </w:r>
            <w:r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-RA-R</w:t>
            </w:r>
          </w:p>
        </w:tc>
        <w:tc>
          <w:tcPr>
            <w:tcW w:w="6297" w:type="dxa"/>
          </w:tcPr>
          <w:p w14:paraId="124788D4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TTTTTTGGCGCGCctccctagtggcgtagttc</w:t>
            </w:r>
          </w:p>
        </w:tc>
      </w:tr>
      <w:tr w14:paraId="0A622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01BF16AC">
            <w:pPr>
              <w:widowControl/>
              <w:jc w:val="left"/>
              <w:textAlignment w:val="top"/>
              <w:rPr>
                <w:rStyle w:val="8"/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Style w:val="8"/>
                <w:i/>
                <w:i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03</w:t>
            </w:r>
            <w:r>
              <w:rPr>
                <w:rStyle w:val="8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-RO</w:t>
            </w:r>
          </w:p>
        </w:tc>
        <w:tc>
          <w:tcPr>
            <w:tcW w:w="6297" w:type="dxa"/>
          </w:tcPr>
          <w:p w14:paraId="1AD577D0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cgatggttgtatagattcacc</w:t>
            </w:r>
          </w:p>
        </w:tc>
      </w:tr>
      <w:tr w14:paraId="49DA55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3869C1F6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Δ003-LO</w:t>
            </w:r>
          </w:p>
          <w:p w14:paraId="4E4F2CE7">
            <w:pPr>
              <w:widowControl/>
              <w:jc w:val="left"/>
              <w:textAlignment w:val="top"/>
              <w:rPr>
                <w:rStyle w:val="8"/>
                <w:rFonts w:hint="eastAsia"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Δ004-RO</w:t>
            </w:r>
          </w:p>
        </w:tc>
        <w:tc>
          <w:tcPr>
            <w:tcW w:w="6297" w:type="dxa"/>
          </w:tcPr>
          <w:p w14:paraId="1917C212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acccctgaagagaacatc</w:t>
            </w:r>
          </w:p>
          <w:p w14:paraId="4E7A6DFD">
            <w:pP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cttttgatgcacccgatag</w:t>
            </w:r>
          </w:p>
        </w:tc>
      </w:tr>
      <w:tr w14:paraId="1982C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278FD58A">
            <w:pPr>
              <w:jc w:val="left"/>
              <w:rPr>
                <w:rStyle w:val="8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Style w:val="8"/>
                <w:i/>
                <w:i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004</w:t>
            </w:r>
            <w:r>
              <w:rPr>
                <w:rStyle w:val="8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-LO</w:t>
            </w:r>
          </w:p>
        </w:tc>
        <w:tc>
          <w:tcPr>
            <w:tcW w:w="6297" w:type="dxa"/>
          </w:tcPr>
          <w:p w14:paraId="53FFDB09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ccttacgcccgaaaaag</w:t>
            </w:r>
          </w:p>
        </w:tc>
      </w:tr>
      <w:tr w14:paraId="492911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E82F170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7" w:type="dxa"/>
          </w:tcPr>
          <w:p w14:paraId="2075256A">
            <w:pP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05F1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33E57A08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-AT</w:t>
            </w:r>
          </w:p>
        </w:tc>
        <w:tc>
          <w:tcPr>
            <w:tcW w:w="6297" w:type="dxa"/>
          </w:tcPr>
          <w:p w14:paraId="05874F9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E1D9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7F6D9117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B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04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6297" w:type="dxa"/>
          </w:tcPr>
          <w:p w14:paraId="296424B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ggccg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ATGTACGACAAGGCCTCAA</w:t>
            </w:r>
          </w:p>
        </w:tc>
      </w:tr>
      <w:tr w14:paraId="5494F4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E7EBEE9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B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04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6297" w:type="dxa"/>
          </w:tcPr>
          <w:p w14:paraId="7F6EB14E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att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TAGTTTTCATTCTCTTCCTCCATT</w:t>
            </w:r>
          </w:p>
        </w:tc>
      </w:tr>
      <w:tr w14:paraId="0327DC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431A9E2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TRG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xs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7" w:type="dxa"/>
          </w:tcPr>
          <w:p w14:paraId="504F096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ggccg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ATGCAAGGAGCCAAATAT</w:t>
            </w:r>
          </w:p>
        </w:tc>
      </w:tr>
      <w:tr w14:paraId="228EC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72346A25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TRG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xs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7" w:type="dxa"/>
          </w:tcPr>
          <w:p w14:paraId="5FD8FDD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att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CAGTTATTTTTAGCCCGGC</w:t>
            </w:r>
          </w:p>
        </w:tc>
      </w:tr>
      <w:tr w14:paraId="506C3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36D0797B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7" w:type="dxa"/>
          </w:tcPr>
          <w:p w14:paraId="76D1245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D84A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479BEC4A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ATCH</w:t>
            </w:r>
          </w:p>
        </w:tc>
        <w:tc>
          <w:tcPr>
            <w:tcW w:w="6297" w:type="dxa"/>
          </w:tcPr>
          <w:p w14:paraId="43C4AAC6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B0C1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06A4FDF9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UT18C-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7" w:type="dxa"/>
          </w:tcPr>
          <w:p w14:paraId="02AFFE0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GGAACGCCACTGCAatgtacgacaaggctcaagt</w:t>
            </w:r>
          </w:p>
        </w:tc>
      </w:tr>
      <w:tr w14:paraId="025B2F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7BE95699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UT18C-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7" w:type="dxa"/>
          </w:tcPr>
          <w:p w14:paraId="41AC1981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TGCACCATATTACTTA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TATATttagttttcattctcttcctccattt</w:t>
            </w:r>
          </w:p>
        </w:tc>
      </w:tr>
      <w:tr w14:paraId="6B210D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7F33453C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KT25-</w:t>
            </w:r>
            <w:r>
              <w:rPr>
                <w:rFonts w:ascii="Times New Roman" w:hAnsi="Times New Roman" w:eastAsia="sans-serif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eastAsia="sans-serif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6297" w:type="dxa"/>
          </w:tcPr>
          <w:p w14:paraId="6CF416F1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GCGGCGGGCTGCAatgaaaactaaagagatcgatgt</w:t>
            </w:r>
          </w:p>
        </w:tc>
      </w:tr>
      <w:tr w14:paraId="470432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6E21A4A7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KT25-</w:t>
            </w:r>
            <w:r>
              <w:rPr>
                <w:rFonts w:ascii="Times New Roman" w:hAnsi="Times New Roman" w:eastAsia="sans-serif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ascii="Times New Roman" w:hAnsi="Times New Roman" w:eastAsia="sans-serif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6297" w:type="dxa"/>
          </w:tcPr>
          <w:p w14:paraId="1BB6987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TGAATTCTTA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TACTTAGGTACttagaccctcccgaacgtt</w:t>
            </w:r>
          </w:p>
        </w:tc>
      </w:tr>
      <w:tr w14:paraId="3870B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BB6823E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KT25-</w:t>
            </w:r>
            <w:r>
              <w:rPr>
                <w:rFonts w:ascii="Times New Roman" w:hAnsi="Times New Roman" w:eastAsia="sans-serif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50</w:t>
            </w:r>
            <w:r>
              <w:rPr>
                <w:rFonts w:ascii="Times New Roman" w:hAnsi="Times New Roman" w:eastAsia="sans-serif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6297" w:type="dxa"/>
          </w:tcPr>
          <w:p w14:paraId="43AF5585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GCGGCGGGCTGCAatgaagctgtgccctcgc</w:t>
            </w:r>
          </w:p>
        </w:tc>
      </w:tr>
      <w:tr w14:paraId="749A2E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FE80450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KT25-</w:t>
            </w:r>
            <w:r>
              <w:rPr>
                <w:rFonts w:ascii="Times New Roman" w:hAnsi="Times New Roman" w:eastAsia="sans-serif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50</w:t>
            </w:r>
            <w:r>
              <w:rPr>
                <w:rFonts w:ascii="Times New Roman" w:hAnsi="Times New Roman" w:eastAsia="sans-serif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6297" w:type="dxa"/>
          </w:tcPr>
          <w:p w14:paraId="22FA3A45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TGAATTCTTA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TACTTAGGTACctaaactacaatctcatatccttcaatacc</w:t>
            </w:r>
          </w:p>
        </w:tc>
      </w:tr>
      <w:tr w14:paraId="51F369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30FBC9FD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KT25-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7" w:type="dxa"/>
          </w:tcPr>
          <w:p w14:paraId="4680B02C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GCGGCGGGCTGCAatgaaaacactcgtcgaattg</w:t>
            </w:r>
          </w:p>
        </w:tc>
      </w:tr>
      <w:tr w14:paraId="7A2982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02303F7E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KT25-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7" w:type="dxa"/>
          </w:tcPr>
          <w:p w14:paraId="100064D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TGAATTCTTAC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TACTTAGGTACctaatgcgtgctaattcgc</w:t>
            </w:r>
          </w:p>
        </w:tc>
      </w:tr>
      <w:tr w14:paraId="4220F0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5D35D851"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7" w:type="dxa"/>
          </w:tcPr>
          <w:p w14:paraId="75B8805A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23BD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04AD0B3D"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T-qRCR</w:t>
            </w:r>
          </w:p>
        </w:tc>
        <w:tc>
          <w:tcPr>
            <w:tcW w:w="6297" w:type="dxa"/>
          </w:tcPr>
          <w:p w14:paraId="7D94C3AD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864B0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292DC398"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6s-F</w:t>
            </w:r>
          </w:p>
        </w:tc>
        <w:tc>
          <w:tcPr>
            <w:tcW w:w="6297" w:type="dxa"/>
          </w:tcPr>
          <w:p w14:paraId="5BB5615A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AAAAGCTACTGAGCTAGAGTACG</w:t>
            </w:r>
          </w:p>
        </w:tc>
      </w:tr>
      <w:tr w14:paraId="1BCA73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29CC8EC8"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6s-R</w:t>
            </w:r>
          </w:p>
        </w:tc>
        <w:tc>
          <w:tcPr>
            <w:tcW w:w="6297" w:type="dxa"/>
          </w:tcPr>
          <w:p w14:paraId="278E5E75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AAGATCTCAAGGATCCCAACGGCT</w:t>
            </w:r>
          </w:p>
        </w:tc>
      </w:tr>
      <w:tr w14:paraId="6D859E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58D4D139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s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F</w:t>
            </w:r>
          </w:p>
        </w:tc>
        <w:tc>
          <w:tcPr>
            <w:tcW w:w="6297" w:type="dxa"/>
          </w:tcPr>
          <w:p w14:paraId="776B616E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GAGAATCCTCTATGCCCATCA</w:t>
            </w:r>
          </w:p>
        </w:tc>
      </w:tr>
      <w:tr w14:paraId="5432EE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7B10B36E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s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R</w:t>
            </w:r>
          </w:p>
        </w:tc>
        <w:tc>
          <w:tcPr>
            <w:tcW w:w="6297" w:type="dxa"/>
          </w:tcPr>
          <w:p w14:paraId="4AC0741A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TCTGGGTGAAATAGGACTGACTG</w:t>
            </w:r>
          </w:p>
        </w:tc>
      </w:tr>
      <w:tr w14:paraId="151C43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44FC5B11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sC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F</w:t>
            </w:r>
          </w:p>
        </w:tc>
        <w:tc>
          <w:tcPr>
            <w:tcW w:w="6297" w:type="dxa"/>
          </w:tcPr>
          <w:p w14:paraId="203E67AE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GGCACCGTTTCGATCTGCA</w:t>
            </w:r>
          </w:p>
        </w:tc>
      </w:tr>
      <w:tr w14:paraId="7C7797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42FE23D6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sC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R</w:t>
            </w:r>
          </w:p>
        </w:tc>
        <w:tc>
          <w:tcPr>
            <w:tcW w:w="6297" w:type="dxa"/>
          </w:tcPr>
          <w:p w14:paraId="2AB1A79A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CCAAGGTCGCCTCGAAGCATT</w:t>
            </w:r>
          </w:p>
        </w:tc>
      </w:tr>
      <w:tr w14:paraId="0C86A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043A68FE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oS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F</w:t>
            </w:r>
          </w:p>
        </w:tc>
        <w:tc>
          <w:tcPr>
            <w:tcW w:w="6297" w:type="dxa"/>
          </w:tcPr>
          <w:p w14:paraId="4FDA80A9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GGAGCTGGATGCGGGACAAA</w:t>
            </w:r>
          </w:p>
        </w:tc>
      </w:tr>
      <w:tr w14:paraId="42C905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70CF4D0F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oS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R</w:t>
            </w:r>
          </w:p>
        </w:tc>
        <w:tc>
          <w:tcPr>
            <w:tcW w:w="6297" w:type="dxa"/>
          </w:tcPr>
          <w:p w14:paraId="5BCC2C36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CACGGGTGCCACGGAAAGT</w:t>
            </w:r>
          </w:p>
        </w:tc>
      </w:tr>
      <w:tr w14:paraId="12932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62D59AF6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o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F</w:t>
            </w:r>
          </w:p>
        </w:tc>
        <w:tc>
          <w:tcPr>
            <w:tcW w:w="6297" w:type="dxa"/>
          </w:tcPr>
          <w:p w14:paraId="37A6BC50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GCGAAATCGCCGTCCAA</w:t>
            </w:r>
          </w:p>
        </w:tc>
      </w:tr>
      <w:tr w14:paraId="0C7E9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3A0E2BA0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o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R</w:t>
            </w:r>
          </w:p>
        </w:tc>
        <w:tc>
          <w:tcPr>
            <w:tcW w:w="6297" w:type="dxa"/>
          </w:tcPr>
          <w:p w14:paraId="4CAC63D4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GCCCGAAGTGCTCCACCAG</w:t>
            </w:r>
          </w:p>
        </w:tc>
      </w:tr>
      <w:tr w14:paraId="696500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6F28C91F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oY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F</w:t>
            </w:r>
          </w:p>
        </w:tc>
        <w:tc>
          <w:tcPr>
            <w:tcW w:w="6297" w:type="dxa"/>
          </w:tcPr>
          <w:p w14:paraId="0AB8AA2C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CATGGCAGTGGTGGTCTCG</w:t>
            </w:r>
          </w:p>
        </w:tc>
      </w:tr>
      <w:tr w14:paraId="33F88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61A07A8F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oY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R</w:t>
            </w:r>
          </w:p>
        </w:tc>
        <w:tc>
          <w:tcPr>
            <w:tcW w:w="6297" w:type="dxa"/>
          </w:tcPr>
          <w:p w14:paraId="648A9810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CATAGAATCCGTCCTCGCTCA</w:t>
            </w:r>
          </w:p>
        </w:tc>
      </w:tr>
      <w:tr w14:paraId="76D1F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40AFEE3D"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emH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F</w:t>
            </w:r>
          </w:p>
        </w:tc>
        <w:tc>
          <w:tcPr>
            <w:tcW w:w="6297" w:type="dxa"/>
          </w:tcPr>
          <w:p w14:paraId="385382E9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GGAAAGCGTGCGTCCGTACCTG</w:t>
            </w:r>
          </w:p>
        </w:tc>
      </w:tr>
      <w:tr w14:paraId="57296D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70BAF11D"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emH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R</w:t>
            </w:r>
          </w:p>
        </w:tc>
        <w:tc>
          <w:tcPr>
            <w:tcW w:w="6297" w:type="dxa"/>
          </w:tcPr>
          <w:p w14:paraId="4EC0D7F3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GGCTGACGTTGCGGCTGTTCT</w:t>
            </w:r>
          </w:p>
        </w:tc>
      </w:tr>
      <w:tr w14:paraId="16106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6B4F3B41"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fp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F</w:t>
            </w:r>
          </w:p>
        </w:tc>
        <w:tc>
          <w:tcPr>
            <w:tcW w:w="6297" w:type="dxa"/>
          </w:tcPr>
          <w:p w14:paraId="59A124DF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ACGCAAGCAGGCGGAGAGC</w:t>
            </w:r>
          </w:p>
        </w:tc>
      </w:tr>
      <w:tr w14:paraId="05451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0F41116F"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fp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R</w:t>
            </w:r>
          </w:p>
        </w:tc>
        <w:tc>
          <w:tcPr>
            <w:tcW w:w="6297" w:type="dxa"/>
          </w:tcPr>
          <w:p w14:paraId="4E469814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GGCAGCGGAAAGCGAATAG</w:t>
            </w:r>
          </w:p>
        </w:tc>
      </w:tr>
      <w:tr w14:paraId="39147F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47D311C7"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scF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F</w:t>
            </w:r>
          </w:p>
        </w:tc>
        <w:tc>
          <w:tcPr>
            <w:tcW w:w="6297" w:type="dxa"/>
          </w:tcPr>
          <w:p w14:paraId="075DEB32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AATACCCTCGATACCGTGG</w:t>
            </w:r>
          </w:p>
        </w:tc>
      </w:tr>
      <w:tr w14:paraId="08FA01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6279D238"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scF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R</w:t>
            </w:r>
          </w:p>
        </w:tc>
        <w:tc>
          <w:tcPr>
            <w:tcW w:w="6297" w:type="dxa"/>
          </w:tcPr>
          <w:p w14:paraId="76828A21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TTGATGTTGTAGATGACCG</w:t>
            </w:r>
          </w:p>
        </w:tc>
      </w:tr>
      <w:tr w14:paraId="176645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7A13EDEE"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crV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F</w:t>
            </w:r>
          </w:p>
        </w:tc>
        <w:tc>
          <w:tcPr>
            <w:tcW w:w="6297" w:type="dxa"/>
          </w:tcPr>
          <w:p w14:paraId="699BC1CA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CGAAGCAGAGCGGGGAA</w:t>
            </w:r>
          </w:p>
        </w:tc>
      </w:tr>
      <w:tr w14:paraId="1F5C0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499117D3"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crV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-qpcr-R</w:t>
            </w:r>
          </w:p>
        </w:tc>
        <w:tc>
          <w:tcPr>
            <w:tcW w:w="6297" w:type="dxa"/>
          </w:tcPr>
          <w:p w14:paraId="5E4BDCA2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CGAGTTGTAGCGGGAGC</w:t>
            </w:r>
          </w:p>
        </w:tc>
      </w:tr>
      <w:tr w14:paraId="45BA4D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29121777"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0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F</w:t>
            </w:r>
          </w:p>
        </w:tc>
        <w:tc>
          <w:tcPr>
            <w:tcW w:w="6297" w:type="dxa"/>
          </w:tcPr>
          <w:p w14:paraId="361B05CD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GTGCTACTGTGGGTTGG</w:t>
            </w:r>
          </w:p>
        </w:tc>
      </w:tr>
      <w:tr w14:paraId="2EE4D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73F2B3E"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0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R</w:t>
            </w:r>
          </w:p>
        </w:tc>
        <w:tc>
          <w:tcPr>
            <w:tcW w:w="6297" w:type="dxa"/>
          </w:tcPr>
          <w:p w14:paraId="6D6AA264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GGCCTCTTTGAGTTCTT</w:t>
            </w:r>
          </w:p>
        </w:tc>
      </w:tr>
      <w:tr w14:paraId="48667C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4DDC405"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53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F</w:t>
            </w:r>
          </w:p>
        </w:tc>
        <w:tc>
          <w:tcPr>
            <w:tcW w:w="6297" w:type="dxa"/>
          </w:tcPr>
          <w:p w14:paraId="1AB5B827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GGTTCTGTCGGTGGTCT</w:t>
            </w:r>
          </w:p>
        </w:tc>
      </w:tr>
      <w:tr w14:paraId="277FE4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01EDC6F7"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53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qpcr-R</w:t>
            </w:r>
          </w:p>
        </w:tc>
        <w:tc>
          <w:tcPr>
            <w:tcW w:w="6297" w:type="dxa"/>
          </w:tcPr>
          <w:p w14:paraId="19F6AE0D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CAACAGGCTCGTCGTCT</w:t>
            </w:r>
          </w:p>
        </w:tc>
      </w:tr>
      <w:tr w14:paraId="34A9CC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424D282D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7" w:type="dxa"/>
          </w:tcPr>
          <w:p w14:paraId="250B1177">
            <w:pPr>
              <w:rPr>
                <w:rFonts w:ascii="Times New Roman" w:hAnsi="Times New Roman" w:eastAsia="等线" w:cs="Times New Roman"/>
                <w:smallCap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8DBE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71196AFB"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rotein expression and purification</w:t>
            </w:r>
          </w:p>
        </w:tc>
        <w:tc>
          <w:tcPr>
            <w:tcW w:w="6297" w:type="dxa"/>
          </w:tcPr>
          <w:p w14:paraId="772A01A3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A9D0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55C3D1D4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EGX-6p-1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0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7" w:type="dxa"/>
          </w:tcPr>
          <w:p w14:paraId="545583B0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TGTTCCAGGGGCCCatgtacgacaaggctcaa</w:t>
            </w:r>
          </w:p>
        </w:tc>
      </w:tr>
      <w:tr w14:paraId="03D4E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60A9F4BD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EGX-6p-1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0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7" w:type="dxa"/>
          </w:tcPr>
          <w:p w14:paraId="731EE8C6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GTCAGTCAGTCACGATGCttagttttcattctcttcctccatttct</w:t>
            </w:r>
          </w:p>
        </w:tc>
      </w:tr>
      <w:tr w14:paraId="127D6E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992C61A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04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TB-F</w:t>
            </w:r>
          </w:p>
        </w:tc>
        <w:tc>
          <w:tcPr>
            <w:tcW w:w="6297" w:type="dxa"/>
          </w:tcPr>
          <w:p w14:paraId="2EC68F8A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gggtgtactaccgagactta</w:t>
            </w:r>
          </w:p>
        </w:tc>
      </w:tr>
      <w:tr w14:paraId="1E7228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71064998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0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DTB-R</w:t>
            </w:r>
          </w:p>
        </w:tc>
        <w:tc>
          <w:tcPr>
            <w:tcW w:w="6297" w:type="dxa"/>
          </w:tcPr>
          <w:p w14:paraId="19424588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ttgcttggctagggttgct</w:t>
            </w:r>
          </w:p>
        </w:tc>
      </w:tr>
      <w:tr w14:paraId="15CCFE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210B80AA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0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V52K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7" w:type="dxa"/>
          </w:tcPr>
          <w:p w14:paraId="5153C582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cctacgacttccgaagg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acttccatttcgtca</w:t>
            </w:r>
          </w:p>
        </w:tc>
      </w:tr>
      <w:tr w14:paraId="69ED8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73C82BBF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0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V52K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7" w:type="dxa"/>
          </w:tcPr>
          <w:p w14:paraId="6143324D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gacgaaatggaagtc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ccttcggaagtcgtaggt</w:t>
            </w:r>
          </w:p>
        </w:tc>
      </w:tr>
      <w:tr w14:paraId="0D3EDF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67C6DC91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0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A64K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7" w:type="dxa"/>
          </w:tcPr>
          <w:p w14:paraId="5308A215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agaagaaagtgaccg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acacacttcatgagtgtga</w:t>
            </w:r>
          </w:p>
        </w:tc>
      </w:tr>
      <w:tr w14:paraId="39B772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326B946E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0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A64K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7" w:type="dxa"/>
          </w:tcPr>
          <w:p w14:paraId="6429FC0D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cacactcatgaagtgtgt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ggtcactttcttctc</w:t>
            </w:r>
          </w:p>
        </w:tc>
      </w:tr>
      <w:tr w14:paraId="6FF70B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0CAA967D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0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N79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7" w:type="dxa"/>
          </w:tcPr>
          <w:p w14:paraId="075C034B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tcctactacagagct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ggcacctacacgcttca</w:t>
            </w:r>
          </w:p>
        </w:tc>
      </w:tr>
      <w:tr w14:paraId="469242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58D07891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0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N79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7" w:type="dxa"/>
          </w:tcPr>
          <w:p w14:paraId="50AE3774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gaagcgtgtaggtgcc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agctctgtagtaggac</w:t>
            </w:r>
          </w:p>
        </w:tc>
      </w:tr>
      <w:tr w14:paraId="71331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C971B9A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0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E97AE99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297" w:type="dxa"/>
          </w:tcPr>
          <w:p w14:paraId="6C0AB0F1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gaagCgaa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CA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actaaagagatcgatgtc</w:t>
            </w:r>
          </w:p>
        </w:tc>
      </w:tr>
      <w:tr w14:paraId="656B4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4F24D0F7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f00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E97AE99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297" w:type="dxa"/>
          </w:tcPr>
          <w:p w14:paraId="52717390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t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ttcGcttcctccatttctgcaa</w:t>
            </w:r>
          </w:p>
        </w:tc>
      </w:tr>
      <w:tr w14:paraId="4F87CE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5EB775C2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7" w:type="dxa"/>
          </w:tcPr>
          <w:p w14:paraId="3F2D7FAC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F6E7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30CCB66">
            <w:pPr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romoter</w:t>
            </w:r>
          </w:p>
        </w:tc>
        <w:tc>
          <w:tcPr>
            <w:tcW w:w="6297" w:type="dxa"/>
          </w:tcPr>
          <w:p w14:paraId="6CE3CB30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F190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0C74DF28">
            <w:pPr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cC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promoter-F</w:t>
            </w:r>
          </w:p>
        </w:tc>
        <w:tc>
          <w:tcPr>
            <w:tcW w:w="6297" w:type="dxa"/>
          </w:tcPr>
          <w:p w14:paraId="7AA1BD8C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CCGTCTCCGCGCGGGAGGA</w:t>
            </w:r>
          </w:p>
        </w:tc>
      </w:tr>
      <w:tr w14:paraId="724DA9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30750278">
            <w:pPr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xcC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promoter-R</w:t>
            </w:r>
          </w:p>
        </w:tc>
        <w:tc>
          <w:tcPr>
            <w:tcW w:w="6297" w:type="dxa"/>
          </w:tcPr>
          <w:p w14:paraId="13EC7B94">
            <w:pP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GGGGCGCCTCCTAAAGCTC</w:t>
            </w:r>
          </w:p>
        </w:tc>
      </w:tr>
    </w:tbl>
    <w:p w14:paraId="51B1A5CA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kwYzljMzkyN2JkZGRlYWRmMmU4ZjMyN2QyZTA3ZmYifQ=="/>
  </w:docVars>
  <w:rsids>
    <w:rsidRoot w:val="2D4D19AB"/>
    <w:rsid w:val="00045FF4"/>
    <w:rsid w:val="0008671F"/>
    <w:rsid w:val="000907DE"/>
    <w:rsid w:val="000B593A"/>
    <w:rsid w:val="00111D18"/>
    <w:rsid w:val="00157F96"/>
    <w:rsid w:val="001850FB"/>
    <w:rsid w:val="00220654"/>
    <w:rsid w:val="00223BB5"/>
    <w:rsid w:val="00242B89"/>
    <w:rsid w:val="00244F24"/>
    <w:rsid w:val="00252C14"/>
    <w:rsid w:val="002D1EC6"/>
    <w:rsid w:val="002F5A70"/>
    <w:rsid w:val="0035032D"/>
    <w:rsid w:val="004F46F9"/>
    <w:rsid w:val="00533092"/>
    <w:rsid w:val="00570E52"/>
    <w:rsid w:val="006566CC"/>
    <w:rsid w:val="00671F74"/>
    <w:rsid w:val="00675F2B"/>
    <w:rsid w:val="00692B97"/>
    <w:rsid w:val="007218E8"/>
    <w:rsid w:val="008918EC"/>
    <w:rsid w:val="00894A69"/>
    <w:rsid w:val="0092275C"/>
    <w:rsid w:val="009730A8"/>
    <w:rsid w:val="009755E1"/>
    <w:rsid w:val="00A22C2E"/>
    <w:rsid w:val="00B456B5"/>
    <w:rsid w:val="00B75584"/>
    <w:rsid w:val="00C0173D"/>
    <w:rsid w:val="00C442C2"/>
    <w:rsid w:val="00C5190F"/>
    <w:rsid w:val="00C66943"/>
    <w:rsid w:val="00C73C99"/>
    <w:rsid w:val="00C97FF3"/>
    <w:rsid w:val="00D10D6F"/>
    <w:rsid w:val="00D26A4B"/>
    <w:rsid w:val="00D31FB0"/>
    <w:rsid w:val="00D73CCC"/>
    <w:rsid w:val="00DB0975"/>
    <w:rsid w:val="00DC0BE8"/>
    <w:rsid w:val="00DC447A"/>
    <w:rsid w:val="00DE07F0"/>
    <w:rsid w:val="00E91112"/>
    <w:rsid w:val="00EA7364"/>
    <w:rsid w:val="00EC0A04"/>
    <w:rsid w:val="00EE3F51"/>
    <w:rsid w:val="00EE5234"/>
    <w:rsid w:val="00FC2A6C"/>
    <w:rsid w:val="00FF4375"/>
    <w:rsid w:val="01E74185"/>
    <w:rsid w:val="0371263E"/>
    <w:rsid w:val="0F9A317D"/>
    <w:rsid w:val="0FC95CAB"/>
    <w:rsid w:val="10285E8F"/>
    <w:rsid w:val="18E84AC3"/>
    <w:rsid w:val="197C636F"/>
    <w:rsid w:val="1C28594C"/>
    <w:rsid w:val="23906E8A"/>
    <w:rsid w:val="248B566E"/>
    <w:rsid w:val="2D4D19AB"/>
    <w:rsid w:val="3954669D"/>
    <w:rsid w:val="3FC13B82"/>
    <w:rsid w:val="405A344E"/>
    <w:rsid w:val="44582BAD"/>
    <w:rsid w:val="44F71F21"/>
    <w:rsid w:val="526D59B5"/>
    <w:rsid w:val="5BEA1106"/>
    <w:rsid w:val="5C402B0A"/>
    <w:rsid w:val="5EF808F3"/>
    <w:rsid w:val="6E5C7A41"/>
    <w:rsid w:val="6E835B1C"/>
    <w:rsid w:val="72BF3F20"/>
    <w:rsid w:val="73033D1D"/>
    <w:rsid w:val="73575E95"/>
    <w:rsid w:val="75D4685C"/>
    <w:rsid w:val="762B0E8F"/>
    <w:rsid w:val="770E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01"/>
    <w:basedOn w:val="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31"/>
    <w:basedOn w:val="6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10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77</Words>
  <Characters>3014</Characters>
  <Lines>23</Lines>
  <Paragraphs>6</Paragraphs>
  <TotalTime>9</TotalTime>
  <ScaleCrop>false</ScaleCrop>
  <LinksUpToDate>false</LinksUpToDate>
  <CharactersWithSpaces>303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2T02:22:00Z</dcterms:created>
  <dc:creator>七卡图。</dc:creator>
  <cp:lastModifiedBy>寄雨给你</cp:lastModifiedBy>
  <dcterms:modified xsi:type="dcterms:W3CDTF">2025-03-12T11:36:3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FCB5F74701E4A62B6560455DCBE1128_13</vt:lpwstr>
  </property>
  <property fmtid="{D5CDD505-2E9C-101B-9397-08002B2CF9AE}" pid="4" name="KSOTemplateDocerSaveRecord">
    <vt:lpwstr>eyJoZGlkIjoiMzE3Mjc4MzI5MTc2NDM3OTA0ZDYzYWYyM2M3ZWM3Y2UiLCJ1c2VySWQiOiI4MzQxMjQzNzcifQ==</vt:lpwstr>
  </property>
</Properties>
</file>